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DF4E1" w14:textId="77777777" w:rsidR="00B96C75" w:rsidRPr="005F432C" w:rsidRDefault="00B96C75" w:rsidP="00B96C75">
      <w:pPr>
        <w:rPr>
          <w:rFonts w:ascii="Times New Roman" w:hAnsi="Times New Roman" w:cs="Times New Roman"/>
          <w:iCs/>
        </w:rPr>
      </w:pPr>
      <w:r w:rsidRPr="005F432C">
        <w:rPr>
          <w:rFonts w:ascii="Times New Roman" w:hAnsi="Times New Roman" w:cs="Times New Roman"/>
          <w:iCs/>
        </w:rPr>
        <w:t>Appendix</w:t>
      </w:r>
      <w:r>
        <w:rPr>
          <w:rFonts w:ascii="Times New Roman" w:hAnsi="Times New Roman" w:cs="Times New Roman"/>
          <w:iCs/>
        </w:rPr>
        <w:t>:</w:t>
      </w:r>
      <w:r w:rsidRPr="005F432C">
        <w:rPr>
          <w:rFonts w:ascii="Times New Roman" w:hAnsi="Times New Roman" w:cs="Times New Roman"/>
          <w:iCs/>
        </w:rPr>
        <w:t xml:space="preserve"> </w:t>
      </w:r>
      <w:r>
        <w:rPr>
          <w:rFonts w:ascii="Times New Roman" w:hAnsi="Times New Roman" w:cs="Times New Roman"/>
          <w:iCs/>
        </w:rPr>
        <w:t>S</w:t>
      </w:r>
      <w:r w:rsidRPr="005F432C">
        <w:rPr>
          <w:rFonts w:ascii="Times New Roman" w:hAnsi="Times New Roman" w:cs="Times New Roman"/>
          <w:iCs/>
        </w:rPr>
        <w:t>emi-structured interview guides</w:t>
      </w:r>
    </w:p>
    <w:p w14:paraId="3C38186E" w14:textId="77777777" w:rsidR="00B96C75" w:rsidRPr="005F432C" w:rsidRDefault="00B96C75" w:rsidP="00B96C75">
      <w:pPr>
        <w:jc w:val="center"/>
        <w:rPr>
          <w:rFonts w:ascii="Times New Roman" w:hAnsi="Times New Roman" w:cs="Times New Roman"/>
          <w:shd w:val="clear" w:color="auto" w:fill="FFFFFF"/>
        </w:rPr>
      </w:pPr>
      <w:r w:rsidRPr="005F432C">
        <w:rPr>
          <w:rFonts w:ascii="Times New Roman" w:hAnsi="Times New Roman" w:cs="Times New Roman"/>
          <w:shd w:val="clear" w:color="auto" w:fill="FFFFFF"/>
        </w:rPr>
        <w:t>Semi-Structured Interview Guide for Interviews: Caregivers</w:t>
      </w:r>
    </w:p>
    <w:p w14:paraId="4F0E12BF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  <w:shd w:val="clear" w:color="auto" w:fill="FFFFFF"/>
        </w:rPr>
      </w:pPr>
      <w:r>
        <w:rPr>
          <w:rFonts w:ascii="Times New Roman" w:hAnsi="Times New Roman" w:cs="Times New Roman"/>
          <w:u w:val="single"/>
          <w:shd w:val="clear" w:color="auto" w:fill="FFFFFF"/>
        </w:rPr>
        <w:t xml:space="preserve">Building </w:t>
      </w:r>
      <w:r w:rsidRPr="005F432C">
        <w:rPr>
          <w:rFonts w:ascii="Times New Roman" w:hAnsi="Times New Roman" w:cs="Times New Roman"/>
          <w:u w:val="single"/>
          <w:shd w:val="clear" w:color="auto" w:fill="FFFFFF"/>
        </w:rPr>
        <w:t>Rapport and Introduction (2 mins)</w:t>
      </w:r>
    </w:p>
    <w:p w14:paraId="69F1FA9B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proofErr w:type="gramStart"/>
      <w:r w:rsidRPr="005F432C">
        <w:rPr>
          <w:rFonts w:ascii="Times New Roman" w:hAnsi="Times New Roman" w:cs="Times New Roman"/>
          <w:shd w:val="clear" w:color="auto" w:fill="FFFFFF"/>
        </w:rPr>
        <w:t>Interested</w:t>
      </w:r>
      <w:proofErr w:type="gramEnd"/>
      <w:r w:rsidRPr="005F432C">
        <w:rPr>
          <w:rFonts w:ascii="Times New Roman" w:hAnsi="Times New Roman" w:cs="Times New Roman"/>
          <w:shd w:val="clear" w:color="auto" w:fill="FFFFFF"/>
        </w:rPr>
        <w:t xml:space="preserve"> in Alzheimer’s caregiving because it is understudied sociologically </w:t>
      </w:r>
      <w:proofErr w:type="gramStart"/>
      <w:r w:rsidRPr="005F432C">
        <w:rPr>
          <w:rFonts w:ascii="Times New Roman" w:hAnsi="Times New Roman" w:cs="Times New Roman"/>
          <w:shd w:val="clear" w:color="auto" w:fill="FFFFFF"/>
        </w:rPr>
        <w:t>and</w:t>
      </w:r>
      <w:proofErr w:type="gramEnd"/>
      <w:r w:rsidRPr="005F432C">
        <w:rPr>
          <w:rFonts w:ascii="Times New Roman" w:hAnsi="Times New Roman" w:cs="Times New Roman"/>
          <w:shd w:val="clear" w:color="auto" w:fill="FFFFFF"/>
        </w:rPr>
        <w:t xml:space="preserve"> hope to find ways to help caregivers. Understand different ways to frame caregiving</w:t>
      </w:r>
      <w:r>
        <w:rPr>
          <w:rFonts w:ascii="Times New Roman" w:hAnsi="Times New Roman" w:cs="Times New Roman"/>
          <w:shd w:val="clear" w:color="auto" w:fill="FFFFFF"/>
        </w:rPr>
        <w:t xml:space="preserve"> and treatment</w:t>
      </w:r>
      <w:r w:rsidRPr="005F432C">
        <w:rPr>
          <w:rFonts w:ascii="Times New Roman" w:hAnsi="Times New Roman" w:cs="Times New Roman"/>
          <w:shd w:val="clear" w:color="auto" w:fill="FFFFFF"/>
        </w:rPr>
        <w:t>. Hopefully identify additional forms of support for caregivers</w:t>
      </w:r>
      <w:r>
        <w:rPr>
          <w:rFonts w:ascii="Times New Roman" w:hAnsi="Times New Roman" w:cs="Times New Roman"/>
          <w:shd w:val="clear" w:color="auto" w:fill="FFFFFF"/>
        </w:rPr>
        <w:t>, etc.</w:t>
      </w:r>
    </w:p>
    <w:p w14:paraId="0328089E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  <w:u w:val="single"/>
        </w:rPr>
        <w:t>Background</w:t>
      </w:r>
    </w:p>
    <w:p w14:paraId="31DF55FD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 xml:space="preserve">Could you provide a bit of background about your caregiving experience? Who do you care for, how long? </w:t>
      </w:r>
    </w:p>
    <w:p w14:paraId="5FF2946A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  <w:u w:val="single"/>
        </w:rPr>
        <w:t>Noticing Symptoms and other’s responses (5 mins)</w:t>
      </w:r>
    </w:p>
    <w:p w14:paraId="78349E9D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When did you start noticing symptoms?</w:t>
      </w:r>
    </w:p>
    <w:p w14:paraId="15B5F3C2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How did others respond?</w:t>
      </w:r>
    </w:p>
    <w:p w14:paraId="005523BC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How did you respond?</w:t>
      </w:r>
    </w:p>
    <w:p w14:paraId="5D4896FF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How did things change for you, the person, and other caregivers post diagnosis?</w:t>
      </w:r>
    </w:p>
    <w:p w14:paraId="44D59B37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Did they and you continue to remain socially active?</w:t>
      </w:r>
    </w:p>
    <w:p w14:paraId="51B06864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  <w:u w:val="single"/>
        </w:rPr>
        <w:t>Challenges and Informal Caregiving Experience (5 mins)</w:t>
      </w:r>
    </w:p>
    <w:p w14:paraId="77A1B53E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What are some of the biggest challenges and barriers to caring for this person?</w:t>
      </w:r>
    </w:p>
    <w:p w14:paraId="11B30177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 xml:space="preserve">Who does most of the caregiving for the person in your family? </w:t>
      </w:r>
    </w:p>
    <w:p w14:paraId="1B4BE21D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Do others help with the caregiving process? If so, how?</w:t>
      </w:r>
    </w:p>
    <w:p w14:paraId="492E28A2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How does caring for them affect your life?</w:t>
      </w:r>
    </w:p>
    <w:p w14:paraId="0AD9AE3D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  <w:u w:val="single"/>
        </w:rPr>
        <w:t>Health System, Pharmaceuticalization, and Attitudes about Aduhelm (</w:t>
      </w:r>
      <w:r>
        <w:rPr>
          <w:rFonts w:ascii="Times New Roman" w:hAnsi="Times New Roman" w:cs="Times New Roman"/>
          <w:u w:val="single"/>
        </w:rPr>
        <w:t>15</w:t>
      </w:r>
      <w:r w:rsidRPr="005F432C">
        <w:rPr>
          <w:rFonts w:ascii="Times New Roman" w:hAnsi="Times New Roman" w:cs="Times New Roman"/>
          <w:u w:val="single"/>
        </w:rPr>
        <w:t xml:space="preserve"> mins)</w:t>
      </w:r>
    </w:p>
    <w:p w14:paraId="5BFE1667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 xml:space="preserve">At what point did the person see a doctor or other health professional? </w:t>
      </w:r>
    </w:p>
    <w:p w14:paraId="3DAE48C2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How effective was the care they received?</w:t>
      </w:r>
    </w:p>
    <w:p w14:paraId="6229FE0F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 xml:space="preserve">How </w:t>
      </w:r>
      <w:proofErr w:type="gramStart"/>
      <w:r w:rsidRPr="005F432C">
        <w:rPr>
          <w:rFonts w:ascii="Times New Roman" w:hAnsi="Times New Roman" w:cs="Times New Roman"/>
        </w:rPr>
        <w:t>you</w:t>
      </w:r>
      <w:proofErr w:type="gramEnd"/>
      <w:r w:rsidRPr="005F432C">
        <w:rPr>
          <w:rFonts w:ascii="Times New Roman" w:hAnsi="Times New Roman" w:cs="Times New Roman"/>
        </w:rPr>
        <w:t xml:space="preserve"> feel like you get along with </w:t>
      </w:r>
      <w:proofErr w:type="gramStart"/>
      <w:r w:rsidRPr="005F432C">
        <w:rPr>
          <w:rFonts w:ascii="Times New Roman" w:hAnsi="Times New Roman" w:cs="Times New Roman"/>
        </w:rPr>
        <w:t>the doctors</w:t>
      </w:r>
      <w:proofErr w:type="gramEnd"/>
      <w:r w:rsidRPr="005F432C">
        <w:rPr>
          <w:rFonts w:ascii="Times New Roman" w:hAnsi="Times New Roman" w:cs="Times New Roman"/>
        </w:rPr>
        <w:t xml:space="preserve"> or medical professionals?</w:t>
      </w:r>
    </w:p>
    <w:p w14:paraId="00047F83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 xml:space="preserve">Did you and they feel listened to by medical professionals? </w:t>
      </w:r>
    </w:p>
    <w:p w14:paraId="479C73F2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What is your general opinion of the medical care you received?</w:t>
      </w:r>
    </w:p>
    <w:p w14:paraId="5818DCF6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 xml:space="preserve">What kind of medical care have they received since? In home </w:t>
      </w:r>
      <w:proofErr w:type="gramStart"/>
      <w:r w:rsidRPr="005F432C">
        <w:rPr>
          <w:rFonts w:ascii="Times New Roman" w:hAnsi="Times New Roman" w:cs="Times New Roman"/>
        </w:rPr>
        <w:t>care;</w:t>
      </w:r>
      <w:proofErr w:type="gramEnd"/>
      <w:r w:rsidRPr="005F432C">
        <w:rPr>
          <w:rFonts w:ascii="Times New Roman" w:hAnsi="Times New Roman" w:cs="Times New Roman"/>
        </w:rPr>
        <w:t xml:space="preserve"> assisted living; etc. </w:t>
      </w:r>
    </w:p>
    <w:p w14:paraId="4CE1AD19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What forms of treatment does the person currently take?</w:t>
      </w:r>
    </w:p>
    <w:p w14:paraId="08BA68DC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Do you feel they are working?</w:t>
      </w:r>
    </w:p>
    <w:p w14:paraId="72556C0D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What forms of treatment do you know about?</w:t>
      </w:r>
    </w:p>
    <w:p w14:paraId="521F2E66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Are you familiar with Aduhelm/Aducanumab?</w:t>
      </w:r>
    </w:p>
    <w:p w14:paraId="1143ECAE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Do you have any concerns or reservations about it?</w:t>
      </w:r>
    </w:p>
    <w:p w14:paraId="75DB78B8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How does the approval process by the FDA influence your opinion?</w:t>
      </w:r>
    </w:p>
    <w:p w14:paraId="7FB31CCE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How do you feel about side effects and medications?</w:t>
      </w:r>
    </w:p>
    <w:p w14:paraId="156515AE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Have you spoken with a medical profession about Aduhelm?</w:t>
      </w:r>
    </w:p>
    <w:p w14:paraId="61FD7E03" w14:textId="77777777" w:rsidR="00B96C75" w:rsidRPr="005F432C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t>Would you feel happy if your loved one received this treatment?</w:t>
      </w:r>
    </w:p>
    <w:p w14:paraId="54D83612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  <w:u w:val="single"/>
        </w:rPr>
        <w:t>How did the pandemic affect the caregiving experience?</w:t>
      </w:r>
      <w:r>
        <w:rPr>
          <w:rFonts w:ascii="Times New Roman" w:hAnsi="Times New Roman" w:cs="Times New Roman"/>
          <w:u w:val="single"/>
        </w:rPr>
        <w:t xml:space="preserve"> (5 mins)</w:t>
      </w:r>
    </w:p>
    <w:p w14:paraId="059F297C" w14:textId="77777777" w:rsidR="00B96C75" w:rsidRPr="005F432C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  <w:u w:val="single"/>
        </w:rPr>
        <w:t>Resources for support (5 min)</w:t>
      </w:r>
    </w:p>
    <w:p w14:paraId="46071E76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Where do you get information about Alzheimer’s or dementia?</w:t>
      </w:r>
    </w:p>
    <w:p w14:paraId="1A287959" w14:textId="77777777" w:rsidR="00B96C75" w:rsidRPr="005F432C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5F432C">
        <w:rPr>
          <w:rFonts w:ascii="Times New Roman" w:hAnsi="Times New Roman" w:cs="Times New Roman"/>
        </w:rPr>
        <w:lastRenderedPageBreak/>
        <w:t xml:space="preserve">How often do </w:t>
      </w:r>
      <w:proofErr w:type="gramStart"/>
      <w:r w:rsidRPr="005F432C">
        <w:rPr>
          <w:rFonts w:ascii="Times New Roman" w:hAnsi="Times New Roman" w:cs="Times New Roman"/>
        </w:rPr>
        <w:t>you</w:t>
      </w:r>
      <w:proofErr w:type="gramEnd"/>
      <w:r w:rsidRPr="005F432C">
        <w:rPr>
          <w:rFonts w:ascii="Times New Roman" w:hAnsi="Times New Roman" w:cs="Times New Roman"/>
        </w:rPr>
        <w:t xml:space="preserve"> any resources for support? </w:t>
      </w:r>
    </w:p>
    <w:p w14:paraId="1DC41510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5F432C">
        <w:rPr>
          <w:rFonts w:ascii="Times New Roman" w:hAnsi="Times New Roman" w:cs="Times New Roman"/>
        </w:rPr>
        <w:t>How have you used the subreddit r/</w:t>
      </w:r>
      <w:proofErr w:type="spellStart"/>
      <w:r w:rsidRPr="005F432C">
        <w:rPr>
          <w:rFonts w:ascii="Times New Roman" w:hAnsi="Times New Roman" w:cs="Times New Roman"/>
        </w:rPr>
        <w:t>Alzheimers</w:t>
      </w:r>
      <w:r w:rsidRPr="00F02DA7">
        <w:rPr>
          <w:rFonts w:ascii="Times New Roman" w:hAnsi="Times New Roman" w:cs="Times New Roman"/>
        </w:rPr>
        <w:t>Closing</w:t>
      </w:r>
      <w:proofErr w:type="spellEnd"/>
    </w:p>
    <w:p w14:paraId="0668D677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 xml:space="preserve">Don’t forget about mailing </w:t>
      </w:r>
      <w:proofErr w:type="gramStart"/>
      <w:r w:rsidRPr="00F02DA7">
        <w:rPr>
          <w:rFonts w:ascii="Times New Roman" w:hAnsi="Times New Roman" w:cs="Times New Roman"/>
        </w:rPr>
        <w:t>address</w:t>
      </w:r>
      <w:proofErr w:type="gramEnd"/>
    </w:p>
    <w:p w14:paraId="7EF849ED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F02DA7">
        <w:rPr>
          <w:rFonts w:ascii="Times New Roman" w:hAnsi="Times New Roman" w:cs="Times New Roman"/>
        </w:rPr>
        <w:t>Any other questions for me</w:t>
      </w:r>
    </w:p>
    <w:p w14:paraId="1638F9DE" w14:textId="77777777" w:rsidR="00B96C75" w:rsidRPr="00F02DA7" w:rsidRDefault="00B96C75" w:rsidP="00B96C75">
      <w:pPr>
        <w:pStyle w:val="ListParagraph"/>
      </w:pPr>
    </w:p>
    <w:p w14:paraId="22D67B5D" w14:textId="77777777" w:rsidR="00B96C75" w:rsidRPr="00F02DA7" w:rsidRDefault="00B96C75" w:rsidP="00B96C75">
      <w:pPr>
        <w:jc w:val="center"/>
        <w:rPr>
          <w:rFonts w:ascii="Times New Roman" w:hAnsi="Times New Roman" w:cs="Times New Roman"/>
          <w:u w:val="single"/>
          <w:shd w:val="clear" w:color="auto" w:fill="FFFFFF"/>
        </w:rPr>
      </w:pPr>
      <w:r w:rsidRPr="00F02DA7">
        <w:rPr>
          <w:rFonts w:ascii="Times New Roman" w:hAnsi="Times New Roman" w:cs="Times New Roman"/>
          <w:u w:val="single"/>
          <w:shd w:val="clear" w:color="auto" w:fill="FFFFFF"/>
        </w:rPr>
        <w:t>Semi-Structured Interview Guide: Medical Doctors</w:t>
      </w:r>
    </w:p>
    <w:p w14:paraId="19475DBA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r w:rsidRPr="00F02DA7">
        <w:rPr>
          <w:rFonts w:ascii="Times New Roman" w:hAnsi="Times New Roman" w:cs="Times New Roman"/>
          <w:shd w:val="clear" w:color="auto" w:fill="FFFFFF"/>
        </w:rPr>
        <w:t>Rapport Building Questions and Background</w:t>
      </w:r>
    </w:p>
    <w:p w14:paraId="61E37239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r w:rsidRPr="00F02DA7">
        <w:rPr>
          <w:rFonts w:ascii="Times New Roman" w:hAnsi="Times New Roman" w:cs="Times New Roman"/>
          <w:shd w:val="clear" w:color="auto" w:fill="FFFFFF"/>
        </w:rPr>
        <w:t>Let me begin by telling you a little bit about myself…</w:t>
      </w:r>
    </w:p>
    <w:p w14:paraId="6DA1E3C0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proofErr w:type="gramStart"/>
      <w:r w:rsidRPr="00F02DA7">
        <w:rPr>
          <w:rFonts w:ascii="Times New Roman" w:hAnsi="Times New Roman" w:cs="Times New Roman"/>
          <w:shd w:val="clear" w:color="auto" w:fill="FFFFFF"/>
        </w:rPr>
        <w:t>Interested</w:t>
      </w:r>
      <w:proofErr w:type="gramEnd"/>
      <w:r w:rsidRPr="00F02DA7">
        <w:rPr>
          <w:rFonts w:ascii="Times New Roman" w:hAnsi="Times New Roman" w:cs="Times New Roman"/>
          <w:shd w:val="clear" w:color="auto" w:fill="FFFFFF"/>
        </w:rPr>
        <w:t xml:space="preserve"> in factors that affect building trust, compliance, and burnout when diagnosing and treating those with AZ. </w:t>
      </w:r>
    </w:p>
    <w:p w14:paraId="76AB1DEE" w14:textId="77777777" w:rsidR="00B96C75" w:rsidRPr="00F02DA7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r w:rsidRPr="00F02DA7">
        <w:rPr>
          <w:rFonts w:ascii="Times New Roman" w:hAnsi="Times New Roman" w:cs="Times New Roman"/>
          <w:shd w:val="clear" w:color="auto" w:fill="FFFFFF"/>
        </w:rPr>
        <w:t xml:space="preserve">It is understudied sociologically, and I think it can help with policy going forward and inform best practices. </w:t>
      </w:r>
    </w:p>
    <w:p w14:paraId="1DA823EE" w14:textId="77777777" w:rsidR="00B96C75" w:rsidRPr="00F02DA7" w:rsidRDefault="00B96C75" w:rsidP="00B96C75">
      <w:pPr>
        <w:pStyle w:val="ListParagraph"/>
        <w:numPr>
          <w:ilvl w:val="2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r w:rsidRPr="00F02DA7">
        <w:rPr>
          <w:rFonts w:ascii="Times New Roman" w:hAnsi="Times New Roman" w:cs="Times New Roman"/>
          <w:shd w:val="clear" w:color="auto" w:fill="FFFFFF"/>
        </w:rPr>
        <w:t>How does the approval of Aduhelm affect this process?</w:t>
      </w:r>
    </w:p>
    <w:p w14:paraId="56772DA9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shd w:val="clear" w:color="auto" w:fill="FFFFFF"/>
        </w:rPr>
      </w:pPr>
      <w:r w:rsidRPr="00F02DA7">
        <w:rPr>
          <w:rFonts w:ascii="Times New Roman" w:hAnsi="Times New Roman" w:cs="Times New Roman"/>
          <w:shd w:val="clear" w:color="auto" w:fill="FFFFFF"/>
        </w:rPr>
        <w:t>First, could you provide a little bit of background about your practice and general experiences with dementia or AZ patients?</w:t>
      </w:r>
    </w:p>
    <w:p w14:paraId="351FA22F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How do caregivers generally interact with you?</w:t>
      </w:r>
    </w:p>
    <w:p w14:paraId="199DAD3C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Are you hesitant to give a diagnosis considering potential stigma?</w:t>
      </w:r>
    </w:p>
    <w:p w14:paraId="510B8733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Is this interaction more challenging than others?</w:t>
      </w:r>
    </w:p>
    <w:p w14:paraId="424E9667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Can you recall the most difficult patient/caregiver you have encountered?</w:t>
      </w:r>
    </w:p>
    <w:p w14:paraId="5BECD651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Do you need to prepare yourself mentally and emotionally for these interactions?</w:t>
      </w:r>
    </w:p>
    <w:p w14:paraId="27E6C6A8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 xml:space="preserve">How does the interaction make you feel? </w:t>
      </w:r>
    </w:p>
    <w:p w14:paraId="5B5FDDB7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 xml:space="preserve">Have you received any </w:t>
      </w:r>
      <w:proofErr w:type="gramStart"/>
      <w:r w:rsidRPr="00F02DA7">
        <w:rPr>
          <w:rFonts w:ascii="Times New Roman" w:hAnsi="Times New Roman" w:cs="Times New Roman"/>
        </w:rPr>
        <w:t>pushback</w:t>
      </w:r>
      <w:proofErr w:type="gramEnd"/>
      <w:r w:rsidRPr="00F02DA7">
        <w:rPr>
          <w:rFonts w:ascii="Times New Roman" w:hAnsi="Times New Roman" w:cs="Times New Roman"/>
        </w:rPr>
        <w:t xml:space="preserve"> from patients?</w:t>
      </w:r>
    </w:p>
    <w:p w14:paraId="07C9A8A6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What are the factors that lead to burnout amongst medical doctors dealing with AZ patients?</w:t>
      </w:r>
    </w:p>
    <w:p w14:paraId="5E57A2BF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What techniques do you use?</w:t>
      </w:r>
    </w:p>
    <w:p w14:paraId="630B6D4D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 xml:space="preserve">What resources do you use? </w:t>
      </w:r>
    </w:p>
    <w:p w14:paraId="486CFCBD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What resources do you need?</w:t>
      </w:r>
    </w:p>
    <w:p w14:paraId="1828A95E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Do you recall if you were trained to deal with dementia or AZ?</w:t>
      </w:r>
    </w:p>
    <w:p w14:paraId="6AF6324B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F02DA7">
        <w:rPr>
          <w:rFonts w:ascii="Times New Roman" w:hAnsi="Times New Roman" w:cs="Times New Roman"/>
        </w:rPr>
        <w:t>Are you familiar with Aduhelm/</w:t>
      </w:r>
      <w:proofErr w:type="spellStart"/>
      <w:r w:rsidRPr="00F02DA7">
        <w:rPr>
          <w:rFonts w:ascii="Times New Roman" w:hAnsi="Times New Roman" w:cs="Times New Roman"/>
        </w:rPr>
        <w:t>Aducanamab</w:t>
      </w:r>
      <w:proofErr w:type="spellEnd"/>
      <w:r w:rsidRPr="00F02DA7">
        <w:rPr>
          <w:rFonts w:ascii="Times New Roman" w:hAnsi="Times New Roman" w:cs="Times New Roman"/>
        </w:rPr>
        <w:t>?</w:t>
      </w:r>
    </w:p>
    <w:p w14:paraId="01F45B77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F02DA7">
        <w:rPr>
          <w:rFonts w:ascii="Times New Roman" w:hAnsi="Times New Roman" w:cs="Times New Roman"/>
        </w:rPr>
        <w:t>Do you have any concerns or reservations about it?</w:t>
      </w:r>
    </w:p>
    <w:p w14:paraId="16658D38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F02DA7">
        <w:rPr>
          <w:rFonts w:ascii="Times New Roman" w:hAnsi="Times New Roman" w:cs="Times New Roman"/>
        </w:rPr>
        <w:t>How does the approval process by the FDA influence your opinion?</w:t>
      </w:r>
    </w:p>
    <w:p w14:paraId="50E75E88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  <w:u w:val="single"/>
        </w:rPr>
      </w:pPr>
      <w:r w:rsidRPr="00F02DA7">
        <w:rPr>
          <w:rFonts w:ascii="Times New Roman" w:hAnsi="Times New Roman" w:cs="Times New Roman"/>
        </w:rPr>
        <w:t>How do you feel about side effects and medications?</w:t>
      </w:r>
    </w:p>
    <w:p w14:paraId="5722794C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Describe the biggest challenges in managing patients’ Alzheimer’s disease</w:t>
      </w:r>
    </w:p>
    <w:p w14:paraId="6094360B" w14:textId="77777777" w:rsidR="00B96C75" w:rsidRPr="00F02DA7" w:rsidRDefault="00B96C75" w:rsidP="00B96C75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>Closing</w:t>
      </w:r>
    </w:p>
    <w:p w14:paraId="30EA313E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259" w:lineRule="auto"/>
        <w:rPr>
          <w:rFonts w:ascii="Times New Roman" w:hAnsi="Times New Roman" w:cs="Times New Roman"/>
        </w:rPr>
      </w:pPr>
      <w:r w:rsidRPr="00F02DA7">
        <w:rPr>
          <w:rFonts w:ascii="Times New Roman" w:hAnsi="Times New Roman" w:cs="Times New Roman"/>
        </w:rPr>
        <w:t xml:space="preserve">Don’t forget about mailing </w:t>
      </w:r>
      <w:proofErr w:type="gramStart"/>
      <w:r w:rsidRPr="00F02DA7">
        <w:rPr>
          <w:rFonts w:ascii="Times New Roman" w:hAnsi="Times New Roman" w:cs="Times New Roman"/>
        </w:rPr>
        <w:t>address</w:t>
      </w:r>
      <w:proofErr w:type="gramEnd"/>
    </w:p>
    <w:p w14:paraId="236FEAEC" w14:textId="77777777" w:rsidR="00B96C75" w:rsidRPr="00F02DA7" w:rsidRDefault="00B96C75" w:rsidP="00B96C7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  <w:iCs/>
          <w:sz w:val="20"/>
          <w:szCs w:val="20"/>
        </w:rPr>
      </w:pPr>
      <w:r w:rsidRPr="00F02DA7">
        <w:rPr>
          <w:rFonts w:ascii="Times New Roman" w:hAnsi="Times New Roman" w:cs="Times New Roman"/>
        </w:rPr>
        <w:t>Any other questions for me</w:t>
      </w:r>
    </w:p>
    <w:p w14:paraId="4610FD30" w14:textId="77777777" w:rsidR="00B96C75" w:rsidRDefault="00B96C75"/>
    <w:sectPr w:rsidR="00B96C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57AE1"/>
    <w:multiLevelType w:val="hybridMultilevel"/>
    <w:tmpl w:val="4154C1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61853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56D"/>
    <w:rsid w:val="002018EC"/>
    <w:rsid w:val="004B2734"/>
    <w:rsid w:val="006D656D"/>
    <w:rsid w:val="007A0838"/>
    <w:rsid w:val="00812A1D"/>
    <w:rsid w:val="00B62B0D"/>
    <w:rsid w:val="00B96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6150A"/>
  <w15:chartTrackingRefBased/>
  <w15:docId w15:val="{8AA400FF-9E5A-4C23-AE12-486B113F7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65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5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5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5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5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5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5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5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5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5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5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5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5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5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6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5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65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65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5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65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5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5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5</Words>
  <Characters>3309</Characters>
  <Application>Microsoft Office Word</Application>
  <DocSecurity>0</DocSecurity>
  <Lines>143</Lines>
  <Paragraphs>161</Paragraphs>
  <ScaleCrop>false</ScaleCrop>
  <Company/>
  <LinksUpToDate>false</LinksUpToDate>
  <CharactersWithSpaces>3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i, Zachary</dc:creator>
  <cp:keywords/>
  <dc:description/>
  <cp:lastModifiedBy>Simoni, Zachary</cp:lastModifiedBy>
  <cp:revision>3</cp:revision>
  <dcterms:created xsi:type="dcterms:W3CDTF">2025-11-19T14:21:00Z</dcterms:created>
  <dcterms:modified xsi:type="dcterms:W3CDTF">2025-11-19T14:22:00Z</dcterms:modified>
</cp:coreProperties>
</file>